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67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8"/>
        <w:gridCol w:w="1424"/>
        <w:gridCol w:w="709"/>
        <w:gridCol w:w="1018"/>
        <w:gridCol w:w="610"/>
        <w:gridCol w:w="1491"/>
        <w:gridCol w:w="449"/>
        <w:gridCol w:w="99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9" w:type="dxa"/>
            <w:gridSpan w:val="7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Table S1</w:t>
            </w:r>
            <w:r>
              <w:rPr>
                <w:rFonts w:ascii="Calibri" w:hAnsi="Calibri" w:eastAsia="Times New Roman" w:cs="Calibri"/>
                <w:color w:val="000000"/>
              </w:rPr>
              <w:t xml:space="preserve"> The clinical characteristics of GBM patients in TCGA cohort.</w:t>
            </w:r>
          </w:p>
        </w:tc>
        <w:tc>
          <w:tcPr>
            <w:tcW w:w="9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2" w:type="dxa"/>
            <w:gridSpan w:val="2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Characterist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  <w:tc>
          <w:tcPr>
            <w:tcW w:w="3119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Risk score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i/>
                <w:iCs/>
                <w:color w:val="000000"/>
              </w:rPr>
              <w:t xml:space="preserve">P </w:t>
            </w: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2" w:type="dxa"/>
            <w:gridSpan w:val="2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</w:p>
        </w:tc>
        <w:tc>
          <w:tcPr>
            <w:tcW w:w="1628" w:type="dxa"/>
            <w:gridSpan w:val="2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Low (</w:t>
            </w:r>
            <w:r>
              <w:rPr>
                <w:rFonts w:ascii="Calibri" w:hAnsi="Calibri" w:eastAsia="Times New Roman" w:cs="Calibri"/>
                <w:i/>
                <w:iCs/>
                <w:color w:val="000000"/>
              </w:rPr>
              <w:t>n</w:t>
            </w:r>
            <w:r>
              <w:rPr>
                <w:rFonts w:ascii="Calibri" w:hAnsi="Calibri" w:eastAsia="Times New Roman" w:cs="Calibri"/>
                <w:color w:val="000000"/>
              </w:rPr>
              <w:t>=77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High (</w:t>
            </w:r>
            <w:r>
              <w:rPr>
                <w:rFonts w:ascii="Calibri" w:hAnsi="Calibri" w:eastAsia="Times New Roman" w:cs="Calibri"/>
                <w:i/>
                <w:iCs/>
                <w:color w:val="000000"/>
              </w:rPr>
              <w:t>n</w:t>
            </w:r>
            <w:r>
              <w:rPr>
                <w:rFonts w:ascii="Calibri" w:hAnsi="Calibri" w:eastAsia="Times New Roman" w:cs="Calibri"/>
                <w:color w:val="000000"/>
              </w:rPr>
              <w:t>=76)</w:t>
            </w:r>
          </w:p>
        </w:tc>
        <w:tc>
          <w:tcPr>
            <w:tcW w:w="99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Gender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0.2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48 (62.34%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48 (63.16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 xml:space="preserve">Femal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25 (32.47%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24 (31.58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 xml:space="preserve">  4 (5.19%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 xml:space="preserve">  4 (5.26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Ag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0.5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&gt;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34 (44.16%</w:t>
            </w:r>
            <w:r>
              <w:rPr>
                <w:rFonts w:ascii="宋体" w:hAnsi="宋体" w:eastAsia="宋体" w:cs="宋体"/>
              </w:rPr>
              <w:t>）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38 (50.00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≤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39 (50.65%</w:t>
            </w:r>
            <w:r>
              <w:rPr>
                <w:rFonts w:ascii="宋体" w:hAnsi="宋体" w:eastAsia="宋体" w:cs="宋体"/>
              </w:rPr>
              <w:t>）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34 (44.74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 xml:space="preserve">  4 (5.19%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 xml:space="preserve">  4 (5.26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Expression subtyp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0.003</w:t>
            </w:r>
            <w:r>
              <w:rPr>
                <w:rFonts w:ascii="Calibri" w:hAnsi="Calibri" w:eastAsia="Times New Roman" w:cs="Calibri"/>
                <w:i/>
                <w:iCs/>
                <w:sz w:val="28"/>
                <w:szCs w:val="28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M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22 (28.57%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26 (34.21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No-M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42 (54.55%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40 (52.63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13 (16.88%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10 (16.16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 xml:space="preserve">IDH1 statu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0.002</w:t>
            </w:r>
            <w:r>
              <w:rPr>
                <w:rFonts w:ascii="Calibri" w:hAnsi="Calibri" w:eastAsia="Times New Roman" w:cs="Calibri"/>
                <w:i/>
                <w:iCs/>
                <w:sz w:val="28"/>
                <w:szCs w:val="28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Mut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10 (12.99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0 (0%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 xml:space="preserve">Wild type </w:t>
            </w: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61 (79.22%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70 (92.11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 xml:space="preserve">  6 (7.79%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 xml:space="preserve">  6 (7.89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 xml:space="preserve">MGMT statu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0.003</w:t>
            </w:r>
            <w:r>
              <w:rPr>
                <w:rFonts w:ascii="Calibri" w:hAnsi="Calibri" w:eastAsia="Times New Roman" w:cs="Calibri"/>
                <w:i/>
                <w:iCs/>
                <w:sz w:val="28"/>
                <w:szCs w:val="28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Methylated</w:t>
            </w: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28 (36.36%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19 (25.00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Unmethylated</w:t>
            </w: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29 (37.66%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36 (47.37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20 (25.97%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21 (27.63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 xml:space="preserve">Radiotherapy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0.2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67 (87.01%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61 (80.26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 xml:space="preserve">  8 (10.39%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11 (14.47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Miss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 xml:space="preserve">  2 (2.60%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 xml:space="preserve">  4 (5.26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Chemotherap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Calibri" w:hAnsi="Calibri" w:eastAsia="Times New Roman" w:cs="Calibri"/>
              </w:rPr>
              <w:t>0.44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55 (71.43%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49 (64.47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 xml:space="preserve">No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19 (24.68%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21 (27.63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  <w:tc>
          <w:tcPr>
            <w:tcW w:w="1628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 xml:space="preserve">  3 (3.90%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  <w:r>
              <w:rPr>
                <w:rFonts w:ascii="Calibri" w:hAnsi="Calibri" w:eastAsia="Times New Roman" w:cs="Calibri"/>
              </w:rPr>
              <w:t xml:space="preserve">  6 (7.89%)</w:t>
            </w:r>
          </w:p>
        </w:tc>
        <w:tc>
          <w:tcPr>
            <w:tcW w:w="9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676" w:type="dxa"/>
            <w:gridSpan w:val="8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867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Abbreviations:</w:t>
            </w:r>
            <w:r>
              <w:rPr>
                <w:rFonts w:ascii="Calibri" w:hAnsi="Calibri" w:eastAsia="Times New Roman" w:cs="Calibri"/>
                <w:color w:val="000000"/>
              </w:rPr>
              <w:t xml:space="preserve"> IDH1, isocitrate dehydrogenase 1; MGMT, O(6)-methylguanine-DNA</w:t>
            </w: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</w:rPr>
              <w:t>methyltransferase.</w:t>
            </w:r>
            <w:r>
              <w:rPr>
                <w:rFonts w:ascii="Calibri" w:hAnsi="Calibri" w:eastAsia="Times New Roman" w:cs="Calibri"/>
                <w:i/>
                <w:iCs/>
                <w:color w:val="000000"/>
              </w:rPr>
              <w:t xml:space="preserve"> ** P </w:t>
            </w:r>
            <w:r>
              <w:rPr>
                <w:rFonts w:ascii="Calibri" w:hAnsi="Calibri" w:eastAsia="Times New Roman" w:cs="Calibri"/>
                <w:color w:val="000000"/>
              </w:rPr>
              <w:t>&lt;</w:t>
            </w:r>
            <w:r>
              <w:rPr>
                <w:rFonts w:ascii="Calibri" w:hAnsi="Calibri" w:eastAsia="Times New Roman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</w:rPr>
              <w:t>0.01</w:t>
            </w:r>
            <w:r>
              <w:rPr>
                <w:rFonts w:ascii="Calibri" w:hAnsi="Calibri" w:eastAsia="Times New Roman" w:cs="Calibri"/>
                <w:i/>
                <w:iCs/>
                <w:color w:val="000000"/>
              </w:rPr>
              <w:t>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CE4C04"/>
    <w:rsid w:val="008B17DE"/>
    <w:rsid w:val="0AE05CB4"/>
    <w:rsid w:val="0CC90122"/>
    <w:rsid w:val="0EB02E5A"/>
    <w:rsid w:val="4ACE4C04"/>
    <w:rsid w:val="659336A6"/>
    <w:rsid w:val="76C839D3"/>
    <w:rsid w:val="78E46C1D"/>
    <w:rsid w:val="7F644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7T06:30:00Z</dcterms:created>
  <dc:creator>S_</dc:creator>
  <cp:lastModifiedBy>S_</cp:lastModifiedBy>
  <dcterms:modified xsi:type="dcterms:W3CDTF">2021-09-17T02:05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1CC3B1B13DC3423F952136FC066B007D</vt:lpwstr>
  </property>
</Properties>
</file>